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7CF" w:rsidRPr="007F66F8" w:rsidRDefault="007F66F8" w:rsidP="007F66F8">
      <w:r>
        <w:t xml:space="preserve">The brain systems underlying fear experience </w:t>
      </w:r>
      <w:r w:rsidR="00B279DA">
        <w:t>are</w:t>
      </w:r>
      <w:bookmarkStart w:id="0" w:name="_GoBack"/>
      <w:bookmarkEnd w:id="0"/>
      <w:r>
        <w:t xml:space="preserve"> debated. Here the authors develop an fMRI-based neural signature for fear and show that fear is represented in distributed brain systems rather than isolated ‘fear </w:t>
      </w:r>
      <w:proofErr w:type="spellStart"/>
      <w:r>
        <w:t>centers</w:t>
      </w:r>
      <w:proofErr w:type="spellEnd"/>
      <w:r>
        <w:t>’</w:t>
      </w:r>
      <w:r>
        <w:t>.</w:t>
      </w:r>
    </w:p>
    <w:sectPr w:rsidR="00A947CF" w:rsidRPr="007F6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FC3"/>
    <w:rsid w:val="0012793A"/>
    <w:rsid w:val="002A4CFB"/>
    <w:rsid w:val="00355E3E"/>
    <w:rsid w:val="004C6FC3"/>
    <w:rsid w:val="00537DC7"/>
    <w:rsid w:val="00617B5F"/>
    <w:rsid w:val="00631BF7"/>
    <w:rsid w:val="0064337B"/>
    <w:rsid w:val="00670624"/>
    <w:rsid w:val="007F66F8"/>
    <w:rsid w:val="008A26AE"/>
    <w:rsid w:val="009D736B"/>
    <w:rsid w:val="00AF1D28"/>
    <w:rsid w:val="00B25A87"/>
    <w:rsid w:val="00B279DA"/>
    <w:rsid w:val="00B579F2"/>
    <w:rsid w:val="00D9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397C8"/>
  <w15:chartTrackingRefBased/>
  <w15:docId w15:val="{F2531C34-9968-424D-9409-0E03C7F8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 Howells</dc:creator>
  <cp:keywords/>
  <dc:description/>
  <cp:lastModifiedBy>Henrietta Howells</cp:lastModifiedBy>
  <cp:revision>19</cp:revision>
  <dcterms:created xsi:type="dcterms:W3CDTF">2021-08-05T16:52:00Z</dcterms:created>
  <dcterms:modified xsi:type="dcterms:W3CDTF">2021-10-22T10:36:00Z</dcterms:modified>
</cp:coreProperties>
</file>